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61052" w14:textId="757C13A5" w:rsidR="00607031" w:rsidRPr="00431312" w:rsidRDefault="00E13D8E" w:rsidP="00A06272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A06272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607031" w:rsidRPr="00A06272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Pr="0043131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607031" w:rsidRPr="00431312">
        <w:rPr>
          <w:rFonts w:ascii="Times New Roman" w:eastAsia="宋体" w:hAnsi="Times New Roman" w:cs="Times New Roman"/>
          <w:b/>
          <w:sz w:val="24"/>
          <w:szCs w:val="24"/>
        </w:rPr>
        <w:t xml:space="preserve"> Primers used in this study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5103"/>
        <w:gridCol w:w="1927"/>
      </w:tblGrid>
      <w:tr w:rsidR="00AA56D6" w:rsidRPr="00562C3B" w14:paraId="6043BB4D" w14:textId="77777777" w:rsidTr="005829B1">
        <w:trPr>
          <w:trHeight w:val="260"/>
          <w:jc w:val="center"/>
        </w:trPr>
        <w:tc>
          <w:tcPr>
            <w:tcW w:w="7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03CF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bookmarkStart w:id="1" w:name="_Hlk170647076"/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30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1D4E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</w:t>
            </w:r>
            <w:r w:rsidRPr="00A0627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</w:t>
            </w:r>
            <w:r w:rsidRPr="00A0627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′→</w:t>
            </w: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  <w:r w:rsidRPr="00A06272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′</w:t>
            </w:r>
            <w:r w:rsidRPr="00A0627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1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08EB9D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nction</w:t>
            </w:r>
          </w:p>
        </w:tc>
      </w:tr>
      <w:bookmarkEnd w:id="1"/>
      <w:tr w:rsidR="00AA56D6" w:rsidRPr="00562C3B" w14:paraId="5183C310" w14:textId="77777777" w:rsidTr="005829B1">
        <w:trPr>
          <w:trHeight w:val="249"/>
          <w:jc w:val="center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6DF0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IKEP</w:t>
            </w:r>
            <w:r w:rsidRPr="00A062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586B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AACTAATTATTCGAAGGATCCCGAATCTAGAAAGCAAAAATGTGATCTTGC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7DE9C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</w:t>
            </w:r>
            <w:r w:rsidRPr="00A062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EP amplification</w:t>
            </w:r>
          </w:p>
        </w:tc>
      </w:tr>
      <w:tr w:rsidR="00AA56D6" w:rsidRPr="00562C3B" w14:paraId="67B9AB37" w14:textId="77777777" w:rsidTr="005829B1">
        <w:trPr>
          <w:trHeight w:val="249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2617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IKEP-</w:t>
            </w: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3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12B3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GGCGAATTAATTCGCGGCCGCGTGGTGGTGGTGGTGGTGC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86B4EC5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</w:t>
            </w:r>
            <w:r w:rsidRPr="00A062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EP amplification</w:t>
            </w:r>
          </w:p>
        </w:tc>
      </w:tr>
      <w:tr w:rsidR="00AA56D6" w:rsidRPr="00562C3B" w14:paraId="227BD66C" w14:textId="77777777" w:rsidTr="005829B1">
        <w:trPr>
          <w:trHeight w:val="249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3A0A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IA-F</w:t>
            </w:r>
          </w:p>
        </w:tc>
        <w:tc>
          <w:tcPr>
            <w:tcW w:w="3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8267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GTGCGGCGACGATAGTCGATCTAACATCCAAAGACGAAAGGTTGAATG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6B46B0F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IA amplification</w:t>
            </w:r>
          </w:p>
        </w:tc>
      </w:tr>
      <w:tr w:rsidR="00AA56D6" w:rsidRPr="00562C3B" w14:paraId="12B38654" w14:textId="77777777" w:rsidTr="005829B1">
        <w:trPr>
          <w:trHeight w:val="249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BB04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IA-R</w:t>
            </w:r>
          </w:p>
        </w:tc>
        <w:tc>
          <w:tcPr>
            <w:tcW w:w="3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2A65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ATTCTGACATCCTCTTGAGCTCAGCGGTGGCAG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26D34966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IA amplification</w:t>
            </w:r>
          </w:p>
        </w:tc>
      </w:tr>
      <w:tr w:rsidR="00AA56D6" w:rsidRPr="00562C3B" w14:paraId="7B349E57" w14:textId="77777777" w:rsidTr="005829B1">
        <w:trPr>
          <w:trHeight w:val="249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07CE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pET25b-F</w:t>
            </w:r>
          </w:p>
        </w:tc>
        <w:tc>
          <w:tcPr>
            <w:tcW w:w="3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21A8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TGAAAGGAGGAACTATATCCGGATTGG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670D103B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25b-Δlac I</w:t>
            </w:r>
          </w:p>
        </w:tc>
      </w:tr>
      <w:tr w:rsidR="00AA56D6" w:rsidRPr="00562C3B" w14:paraId="1A4841CD" w14:textId="77777777" w:rsidTr="005829B1">
        <w:trPr>
          <w:trHeight w:val="249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79ED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pET25b-R</w:t>
            </w:r>
          </w:p>
        </w:tc>
        <w:tc>
          <w:tcPr>
            <w:tcW w:w="3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3890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ACTATCGTCGCCGCAC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</w:tcPr>
          <w:p w14:paraId="1793C063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T25b-Δlac I</w:t>
            </w:r>
          </w:p>
        </w:tc>
      </w:tr>
      <w:tr w:rsidR="00AA56D6" w:rsidRPr="00562C3B" w14:paraId="056EEB51" w14:textId="77777777" w:rsidTr="00D5338A">
        <w:trPr>
          <w:trHeight w:val="260"/>
          <w:jc w:val="center"/>
        </w:trPr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12EA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-</w:t>
            </w: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KEP-F</w:t>
            </w:r>
          </w:p>
        </w:tc>
        <w:tc>
          <w:tcPr>
            <w:tcW w:w="3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72BF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AGTGCGGCGACGATAGTCTCTAGAAAGCAAAAATGTGATCTTGCTTGTAAATAC</w:t>
            </w: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</w:tcPr>
          <w:p w14:paraId="56B1FE20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KEP as control</w:t>
            </w:r>
          </w:p>
        </w:tc>
      </w:tr>
      <w:tr w:rsidR="00AA56D6" w:rsidRPr="00562C3B" w14:paraId="75BDBD1C" w14:textId="77777777" w:rsidTr="00D5338A">
        <w:trPr>
          <w:trHeight w:val="249"/>
          <w:jc w:val="center"/>
        </w:trPr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462A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-</w:t>
            </w: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IKEP-</w:t>
            </w:r>
            <w:r w:rsidRPr="00A062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30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E7487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ATAGTTCCTCCTTTCAGGCTCAGCGGTGGCAG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C92C85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KEP as control</w:t>
            </w:r>
          </w:p>
        </w:tc>
      </w:tr>
    </w:tbl>
    <w:p w14:paraId="2FB080BC" w14:textId="340AA5DE" w:rsidR="00607031" w:rsidRPr="00A06272" w:rsidRDefault="00431312" w:rsidP="00431312">
      <w:pPr>
        <w:widowControl/>
        <w:tabs>
          <w:tab w:val="left" w:pos="6700"/>
        </w:tabs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tab/>
      </w:r>
    </w:p>
    <w:p w14:paraId="501FBC51" w14:textId="77777777" w:rsidR="00607031" w:rsidRPr="00A06272" w:rsidRDefault="00607031">
      <w:pPr>
        <w:widowControl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br w:type="page"/>
      </w:r>
    </w:p>
    <w:p w14:paraId="0C4DFE8F" w14:textId="4898C16B" w:rsidR="00607031" w:rsidRPr="00A06272" w:rsidRDefault="00D5338A" w:rsidP="00431312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06272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</w:t>
      </w:r>
      <w:r w:rsidR="00607031" w:rsidRPr="00A06272"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 w:rsidRPr="00A06272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607031" w:rsidRPr="00A0627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07031" w:rsidRPr="00431312">
        <w:rPr>
          <w:rFonts w:ascii="Times New Roman" w:eastAsia="宋体" w:hAnsi="Times New Roman" w:cs="Times New Roman"/>
          <w:b/>
          <w:sz w:val="24"/>
          <w:szCs w:val="24"/>
        </w:rPr>
        <w:t xml:space="preserve">Selected parameters and their vales for </w:t>
      </w:r>
      <w:r w:rsidR="00607031" w:rsidRPr="00431312">
        <w:rPr>
          <w:rFonts w:ascii="Times New Roman" w:eastAsia="宋体" w:hAnsi="Times New Roman" w:cs="Times New Roman"/>
          <w:b/>
          <w:i/>
          <w:sz w:val="24"/>
          <w:szCs w:val="24"/>
        </w:rPr>
        <w:t>K. phaffii</w:t>
      </w:r>
      <w:r w:rsidR="00607031" w:rsidRPr="00431312">
        <w:rPr>
          <w:rFonts w:ascii="Times New Roman" w:eastAsia="宋体" w:hAnsi="Times New Roman" w:cs="Times New Roman"/>
          <w:b/>
          <w:sz w:val="24"/>
          <w:szCs w:val="24"/>
        </w:rPr>
        <w:t xml:space="preserve"> CFPS during </w:t>
      </w:r>
      <w:bookmarkStart w:id="2" w:name="OLE_LINK14"/>
      <w:r w:rsidR="00607031" w:rsidRPr="00431312">
        <w:rPr>
          <w:rFonts w:ascii="Times New Roman" w:eastAsia="宋体" w:hAnsi="Times New Roman" w:cs="Times New Roman"/>
          <w:b/>
          <w:sz w:val="24"/>
          <w:szCs w:val="24"/>
        </w:rPr>
        <w:t>DSD optimization</w:t>
      </w:r>
      <w:bookmarkEnd w:id="2"/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13"/>
        <w:gridCol w:w="570"/>
        <w:gridCol w:w="2159"/>
        <w:gridCol w:w="2285"/>
        <w:gridCol w:w="1360"/>
        <w:gridCol w:w="1819"/>
      </w:tblGrid>
      <w:tr w:rsidR="00AA56D6" w:rsidRPr="00562C3B" w14:paraId="3B22B522" w14:textId="77777777" w:rsidTr="005829B1">
        <w:trPr>
          <w:gridBefore w:val="1"/>
          <w:wBefore w:w="175" w:type="dxa"/>
          <w:trHeight w:val="343"/>
          <w:jc w:val="center"/>
        </w:trPr>
        <w:tc>
          <w:tcPr>
            <w:tcW w:w="5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6DB9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" w:name="_Hlk170500111"/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1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0768" w14:textId="06C9D2CF" w:rsidR="00607031" w:rsidRPr="00A06272" w:rsidRDefault="00431312" w:rsidP="0043131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607031" w:rsidRPr="00A06272">
              <w:rPr>
                <w:rFonts w:ascii="Times New Roman" w:eastAsia="宋体" w:hAnsi="Times New Roman" w:cs="Times New Roman"/>
                <w:sz w:val="24"/>
                <w:szCs w:val="24"/>
              </w:rPr>
              <w:t>otassium glutamate (mmol/L)</w:t>
            </w:r>
          </w:p>
        </w:tc>
        <w:tc>
          <w:tcPr>
            <w:tcW w:w="22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F946" w14:textId="07A8F797" w:rsidR="00607031" w:rsidRPr="00A06272" w:rsidRDefault="00431312" w:rsidP="0043131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="00607031" w:rsidRPr="00A06272">
              <w:rPr>
                <w:rFonts w:ascii="Times New Roman" w:eastAsia="宋体" w:hAnsi="Times New Roman" w:cs="Times New Roman"/>
                <w:sz w:val="24"/>
                <w:szCs w:val="24"/>
              </w:rPr>
              <w:t>agnesium glutamate (mmol/L)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B9C2" w14:textId="77777777" w:rsidR="00607031" w:rsidRPr="00A06272" w:rsidRDefault="00607031" w:rsidP="0043131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sz w:val="24"/>
                <w:szCs w:val="24"/>
              </w:rPr>
              <w:t>NTP (mmol/L)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44AF" w14:textId="782F0BA8" w:rsidR="00607031" w:rsidRPr="00A06272" w:rsidRDefault="00431312" w:rsidP="0043131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607031" w:rsidRPr="00A06272">
              <w:rPr>
                <w:rFonts w:ascii="Times New Roman" w:eastAsia="宋体" w:hAnsi="Times New Roman" w:cs="Times New Roman"/>
                <w:sz w:val="24"/>
                <w:szCs w:val="24"/>
              </w:rPr>
              <w:t>reatine phosphate (mmol/L)</w:t>
            </w:r>
          </w:p>
        </w:tc>
      </w:tr>
      <w:tr w:rsidR="00AA56D6" w:rsidRPr="00562C3B" w14:paraId="76897BE8" w14:textId="77777777" w:rsidTr="005829B1">
        <w:trPr>
          <w:gridBefore w:val="1"/>
          <w:wBefore w:w="175" w:type="dxa"/>
          <w:trHeight w:val="343"/>
          <w:jc w:val="center"/>
        </w:trPr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9EBC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73C8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7F32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7C34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A4F8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AA56D6" w:rsidRPr="00562C3B" w14:paraId="1D8F54D2" w14:textId="77777777" w:rsidTr="005829B1">
        <w:trPr>
          <w:gridBefore w:val="1"/>
          <w:wBefore w:w="175" w:type="dxa"/>
          <w:trHeight w:val="343"/>
          <w:jc w:val="center"/>
        </w:trPr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3636DDE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87A976A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420FBF6F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12FDDD0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45D6242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AA56D6" w:rsidRPr="00562C3B" w14:paraId="76836579" w14:textId="77777777" w:rsidTr="005829B1">
        <w:trPr>
          <w:gridBefore w:val="1"/>
          <w:wBefore w:w="175" w:type="dxa"/>
          <w:trHeight w:val="402"/>
          <w:jc w:val="center"/>
        </w:trPr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EB5C3C6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E244158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0FEBB293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02E7091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0A1493C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AA56D6" w:rsidRPr="00562C3B" w14:paraId="093230AB" w14:textId="77777777" w:rsidTr="005829B1">
        <w:trPr>
          <w:gridBefore w:val="1"/>
          <w:wBefore w:w="175" w:type="dxa"/>
          <w:trHeight w:val="402"/>
          <w:jc w:val="center"/>
        </w:trPr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9D8DBB4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F714EE5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8ECA479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6E8468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FDA6A70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AA56D6" w:rsidRPr="00562C3B" w14:paraId="40AAE274" w14:textId="77777777" w:rsidTr="005829B1">
        <w:trPr>
          <w:gridBefore w:val="1"/>
          <w:wBefore w:w="175" w:type="dxa"/>
          <w:trHeight w:val="402"/>
          <w:jc w:val="center"/>
        </w:trPr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581CBC3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F72E828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36412B16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1EBBB0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F1340D5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AA56D6" w:rsidRPr="00562C3B" w14:paraId="22D27D24" w14:textId="77777777" w:rsidTr="005829B1">
        <w:trPr>
          <w:gridBefore w:val="1"/>
          <w:wBefore w:w="175" w:type="dxa"/>
          <w:trHeight w:val="343"/>
          <w:jc w:val="center"/>
        </w:trPr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6BE4305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C1E1092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86EB7B0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899E26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C84EF05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AA56D6" w:rsidRPr="00562C3B" w14:paraId="09D48EBD" w14:textId="77777777" w:rsidTr="005829B1">
        <w:trPr>
          <w:gridBefore w:val="1"/>
          <w:wBefore w:w="175" w:type="dxa"/>
          <w:trHeight w:val="343"/>
          <w:jc w:val="center"/>
        </w:trPr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0179E41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51EE4BA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D39877E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30FBEAC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E12946A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AA56D6" w:rsidRPr="00562C3B" w14:paraId="33ABDE77" w14:textId="77777777" w:rsidTr="005829B1">
        <w:trPr>
          <w:gridBefore w:val="1"/>
          <w:wBefore w:w="175" w:type="dxa"/>
          <w:trHeight w:val="343"/>
          <w:jc w:val="center"/>
        </w:trPr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A748F2D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4A572C3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7A306C44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EB66D35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7885183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AA56D6" w:rsidRPr="00562C3B" w14:paraId="5BD44672" w14:textId="77777777" w:rsidTr="005829B1">
        <w:trPr>
          <w:gridBefore w:val="1"/>
          <w:wBefore w:w="175" w:type="dxa"/>
          <w:trHeight w:val="343"/>
          <w:jc w:val="center"/>
        </w:trPr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38246D5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7E43DC9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14:paraId="2A230AC8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616E6E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DD62849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AA56D6" w:rsidRPr="00562C3B" w14:paraId="434184F8" w14:textId="77777777" w:rsidTr="005829B1">
        <w:trPr>
          <w:trHeight w:val="343"/>
          <w:jc w:val="center"/>
        </w:trPr>
        <w:tc>
          <w:tcPr>
            <w:tcW w:w="683" w:type="dxa"/>
            <w:gridSpan w:val="2"/>
            <w:shd w:val="clear" w:color="auto" w:fill="auto"/>
            <w:noWrap/>
            <w:vAlign w:val="center"/>
          </w:tcPr>
          <w:p w14:paraId="799F59A7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713F5E7D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285" w:type="dxa"/>
            <w:shd w:val="clear" w:color="auto" w:fill="auto"/>
            <w:noWrap/>
            <w:vAlign w:val="center"/>
          </w:tcPr>
          <w:p w14:paraId="2718E74F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16E8BF5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819" w:type="dxa"/>
            <w:shd w:val="clear" w:color="auto" w:fill="auto"/>
            <w:noWrap/>
            <w:vAlign w:val="center"/>
          </w:tcPr>
          <w:p w14:paraId="08FBE9B5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AA56D6" w:rsidRPr="00562C3B" w14:paraId="0B5702CC" w14:textId="77777777" w:rsidTr="005829B1">
        <w:trPr>
          <w:trHeight w:val="343"/>
          <w:jc w:val="center"/>
        </w:trPr>
        <w:tc>
          <w:tcPr>
            <w:tcW w:w="683" w:type="dxa"/>
            <w:gridSpan w:val="2"/>
            <w:shd w:val="clear" w:color="auto" w:fill="auto"/>
            <w:noWrap/>
            <w:vAlign w:val="center"/>
          </w:tcPr>
          <w:p w14:paraId="4396F69F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1800FBA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2285" w:type="dxa"/>
            <w:shd w:val="clear" w:color="auto" w:fill="auto"/>
            <w:noWrap/>
            <w:vAlign w:val="center"/>
          </w:tcPr>
          <w:p w14:paraId="78E7FD80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6F51AC5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819" w:type="dxa"/>
            <w:shd w:val="clear" w:color="auto" w:fill="auto"/>
            <w:noWrap/>
            <w:vAlign w:val="center"/>
          </w:tcPr>
          <w:p w14:paraId="341100C3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AA56D6" w:rsidRPr="00562C3B" w14:paraId="75B81A7D" w14:textId="77777777" w:rsidTr="005829B1">
        <w:trPr>
          <w:trHeight w:val="343"/>
          <w:jc w:val="center"/>
        </w:trPr>
        <w:tc>
          <w:tcPr>
            <w:tcW w:w="683" w:type="dxa"/>
            <w:gridSpan w:val="2"/>
            <w:shd w:val="clear" w:color="auto" w:fill="auto"/>
            <w:noWrap/>
            <w:vAlign w:val="center"/>
          </w:tcPr>
          <w:p w14:paraId="24130A4D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097EFCAD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285" w:type="dxa"/>
            <w:shd w:val="clear" w:color="auto" w:fill="auto"/>
            <w:noWrap/>
            <w:vAlign w:val="center"/>
          </w:tcPr>
          <w:p w14:paraId="67B01E03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A7C3686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819" w:type="dxa"/>
            <w:shd w:val="clear" w:color="auto" w:fill="auto"/>
            <w:noWrap/>
            <w:vAlign w:val="center"/>
          </w:tcPr>
          <w:p w14:paraId="3A449FED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AA56D6" w:rsidRPr="00562C3B" w14:paraId="25D5862F" w14:textId="77777777" w:rsidTr="005829B1">
        <w:trPr>
          <w:trHeight w:val="343"/>
          <w:jc w:val="center"/>
        </w:trPr>
        <w:tc>
          <w:tcPr>
            <w:tcW w:w="68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DD33FC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1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2006B6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22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AE6EDA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DF690E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8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CDF8FC" w14:textId="77777777" w:rsidR="00607031" w:rsidRPr="00A06272" w:rsidRDefault="00607031" w:rsidP="00607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62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bookmarkEnd w:id="3"/>
    </w:tbl>
    <w:p w14:paraId="0D88BCDB" w14:textId="21478756" w:rsidR="00607031" w:rsidRPr="00A06272" w:rsidRDefault="00607031">
      <w:pPr>
        <w:widowControl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br w:type="page"/>
      </w:r>
    </w:p>
    <w:p w14:paraId="38AB75AC" w14:textId="684B78E7" w:rsidR="00576AE9" w:rsidRPr="00A06272" w:rsidRDefault="00576AE9" w:rsidP="00776279">
      <w:pPr>
        <w:spacing w:line="480" w:lineRule="auto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8908DAE" wp14:editId="1C9824B4">
            <wp:extent cx="5070249" cy="44196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39" cy="4421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C6AC8" w14:textId="0F0AEE2C" w:rsidR="00576AE9" w:rsidRPr="00A06272" w:rsidRDefault="00AA56D6" w:rsidP="00576AE9">
      <w:pPr>
        <w:spacing w:line="480" w:lineRule="auto"/>
        <w:jc w:val="left"/>
        <w:rPr>
          <w:rFonts w:ascii="Times New Roman" w:eastAsia="宋体" w:hAnsi="Times New Roman" w:cs="Times New Roman"/>
          <w:iCs/>
          <w:noProof/>
          <w:sz w:val="24"/>
          <w:szCs w:val="24"/>
        </w:rPr>
      </w:pPr>
      <w:r w:rsidRPr="00A06272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576AE9" w:rsidRPr="00A06272">
        <w:rPr>
          <w:rFonts w:ascii="Times New Roman" w:eastAsia="宋体" w:hAnsi="Times New Roman" w:cs="Times New Roman"/>
          <w:b/>
          <w:noProof/>
          <w:sz w:val="24"/>
          <w:szCs w:val="24"/>
        </w:rPr>
        <w:t>Fig</w:t>
      </w:r>
      <w:r w:rsidRPr="00A06272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ure </w:t>
      </w:r>
      <w:r w:rsidR="00576AE9" w:rsidRPr="00A06272">
        <w:rPr>
          <w:rFonts w:ascii="Times New Roman" w:eastAsia="宋体" w:hAnsi="Times New Roman" w:cs="Times New Roman"/>
          <w:b/>
          <w:noProof/>
          <w:sz w:val="24"/>
          <w:szCs w:val="24"/>
        </w:rPr>
        <w:t>S1.</w:t>
      </w:r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="00576AE9" w:rsidRPr="00431312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The overall process of recombinant vector construction for </w:t>
      </w:r>
      <w:r w:rsidR="00576AE9" w:rsidRPr="00431312">
        <w:rPr>
          <w:rFonts w:ascii="Times New Roman" w:eastAsia="宋体" w:hAnsi="Times New Roman" w:cs="Times New Roman"/>
          <w:b/>
          <w:i/>
          <w:noProof/>
          <w:sz w:val="24"/>
          <w:szCs w:val="24"/>
        </w:rPr>
        <w:t>K. phaffii</w:t>
      </w:r>
      <w:r w:rsidR="00576AE9" w:rsidRPr="00431312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 CFPS</w:t>
      </w:r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="00431312">
        <w:rPr>
          <w:rFonts w:ascii="Times New Roman" w:eastAsia="宋体" w:hAnsi="Times New Roman" w:cs="Times New Roman"/>
          <w:noProof/>
          <w:sz w:val="24"/>
          <w:szCs w:val="24"/>
        </w:rPr>
        <w:t xml:space="preserve">  </w:t>
      </w:r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>(A</w:t>
      </w: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t xml:space="preserve">) </w:t>
      </w:r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>Construction process of vector 9KI</w:t>
      </w: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t>.</w:t>
      </w:r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t>(</w:t>
      </w:r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>B</w:t>
      </w: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t>)</w:t>
      </w:r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 xml:space="preserve"> Construction process of vector Δp</w:t>
      </w:r>
      <w:r w:rsidR="00576AE9" w:rsidRPr="00A06272">
        <w:rPr>
          <w:rFonts w:ascii="Times New Roman" w:eastAsia="宋体" w:hAnsi="Times New Roman" w:cs="Times New Roman"/>
          <w:iCs/>
          <w:noProof/>
          <w:sz w:val="24"/>
          <w:szCs w:val="24"/>
        </w:rPr>
        <w:t>AIA</w:t>
      </w: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t>.</w:t>
      </w:r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t>(</w:t>
      </w:r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>C</w:t>
      </w: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t>)</w:t>
      </w:r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 xml:space="preserve"> Construction process of vector Δp</w:t>
      </w:r>
      <w:r w:rsidR="00576AE9" w:rsidRPr="00A06272">
        <w:rPr>
          <w:rFonts w:ascii="Times New Roman" w:eastAsia="宋体" w:hAnsi="Times New Roman" w:cs="Times New Roman"/>
          <w:iCs/>
          <w:noProof/>
          <w:sz w:val="24"/>
          <w:szCs w:val="24"/>
        </w:rPr>
        <w:t>I</w:t>
      </w:r>
      <w:r w:rsidRPr="00A06272">
        <w:rPr>
          <w:rFonts w:ascii="Times New Roman" w:eastAsia="宋体" w:hAnsi="Times New Roman" w:cs="Times New Roman"/>
          <w:iCs/>
          <w:noProof/>
          <w:sz w:val="24"/>
          <w:szCs w:val="24"/>
        </w:rPr>
        <w:t>.</w:t>
      </w:r>
    </w:p>
    <w:p w14:paraId="66C748B7" w14:textId="77777777" w:rsidR="00576AE9" w:rsidRPr="00A06272" w:rsidRDefault="00576AE9">
      <w:pPr>
        <w:widowControl/>
        <w:jc w:val="left"/>
        <w:rPr>
          <w:rFonts w:ascii="Times New Roman" w:eastAsia="宋体" w:hAnsi="Times New Roman" w:cs="Times New Roman"/>
          <w:iCs/>
          <w:noProof/>
          <w:sz w:val="24"/>
          <w:szCs w:val="24"/>
        </w:rPr>
      </w:pPr>
      <w:r w:rsidRPr="00A06272">
        <w:rPr>
          <w:rFonts w:ascii="Times New Roman" w:eastAsia="宋体" w:hAnsi="Times New Roman" w:cs="Times New Roman"/>
          <w:iCs/>
          <w:noProof/>
          <w:sz w:val="24"/>
          <w:szCs w:val="24"/>
        </w:rPr>
        <w:br w:type="page"/>
      </w:r>
    </w:p>
    <w:p w14:paraId="782C3038" w14:textId="09551CC6" w:rsidR="00576AE9" w:rsidRPr="00A06272" w:rsidRDefault="00576AE9" w:rsidP="00576AE9">
      <w:pPr>
        <w:spacing w:line="480" w:lineRule="auto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AC7FBD2" wp14:editId="451497E8">
            <wp:extent cx="2041525" cy="1902992"/>
            <wp:effectExtent l="0" t="0" r="0" b="0"/>
            <wp:docPr id="91314761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0161" cy="1920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FEFB5" w14:textId="6DF9C6A7" w:rsidR="00576AE9" w:rsidRPr="00A06272" w:rsidRDefault="00C03745" w:rsidP="008930FE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4" w:name="OLE_LINK1"/>
      <w:r w:rsidRPr="00A06272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Pr="00A06272">
        <w:rPr>
          <w:rFonts w:ascii="Times New Roman" w:eastAsia="宋体" w:hAnsi="Times New Roman" w:cs="Times New Roman"/>
          <w:b/>
          <w:noProof/>
          <w:sz w:val="24"/>
          <w:szCs w:val="24"/>
        </w:rPr>
        <w:t>Figure S</w:t>
      </w:r>
      <w:r w:rsidR="00576AE9" w:rsidRPr="00A06272">
        <w:rPr>
          <w:rFonts w:ascii="Times New Roman" w:eastAsia="宋体" w:hAnsi="Times New Roman" w:cs="Times New Roman"/>
          <w:b/>
          <w:noProof/>
          <w:sz w:val="24"/>
          <w:szCs w:val="24"/>
        </w:rPr>
        <w:t>2</w:t>
      </w:r>
      <w:bookmarkEnd w:id="4"/>
      <w:r w:rsidR="00576AE9" w:rsidRPr="00A06272">
        <w:rPr>
          <w:rFonts w:ascii="Times New Roman" w:eastAsia="宋体" w:hAnsi="Times New Roman" w:cs="Times New Roman"/>
          <w:b/>
          <w:noProof/>
          <w:sz w:val="24"/>
          <w:szCs w:val="24"/>
        </w:rPr>
        <w:t>.</w:t>
      </w:r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="00576AE9" w:rsidRPr="00431312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Growth curves of </w:t>
      </w:r>
      <w:r w:rsidR="00576AE9" w:rsidRPr="00431312">
        <w:rPr>
          <w:rFonts w:ascii="Times New Roman" w:eastAsia="宋体" w:hAnsi="Times New Roman" w:cs="Times New Roman"/>
          <w:b/>
          <w:i/>
          <w:noProof/>
          <w:sz w:val="24"/>
          <w:szCs w:val="24"/>
        </w:rPr>
        <w:t xml:space="preserve">K. phaffii </w:t>
      </w:r>
      <w:r w:rsidR="00576AE9" w:rsidRPr="00431312">
        <w:rPr>
          <w:rFonts w:ascii="Times New Roman" w:eastAsia="宋体" w:hAnsi="Times New Roman" w:cs="Times New Roman"/>
          <w:b/>
          <w:noProof/>
          <w:sz w:val="24"/>
          <w:szCs w:val="24"/>
        </w:rPr>
        <w:t>strains</w:t>
      </w:r>
    </w:p>
    <w:p w14:paraId="71A5C1D0" w14:textId="771EF600" w:rsidR="00576AE9" w:rsidRPr="00A06272" w:rsidRDefault="00576AE9" w:rsidP="00576AE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06272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08BE452F" w14:textId="1FF859D3" w:rsidR="00576AE9" w:rsidRPr="00A06272" w:rsidRDefault="00576AE9" w:rsidP="00776279">
      <w:pPr>
        <w:spacing w:line="480" w:lineRule="auto"/>
        <w:jc w:val="center"/>
        <w:rPr>
          <w:rFonts w:ascii="Times New Roman" w:eastAsia="宋体" w:hAnsi="Times New Roman" w:cs="Times New Roman"/>
          <w:noProof/>
          <w:sz w:val="24"/>
          <w:szCs w:val="24"/>
        </w:rPr>
      </w:pP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3BAC471" wp14:editId="1F0EEFEE">
            <wp:extent cx="2517775" cy="1805062"/>
            <wp:effectExtent l="0" t="0" r="0" b="0"/>
            <wp:docPr id="155260640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109" cy="1808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AC0AC" w14:textId="3CE3D747" w:rsidR="00431312" w:rsidRDefault="00B661CE" w:rsidP="00576AE9">
      <w:pPr>
        <w:spacing w:line="48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  <w:bookmarkStart w:id="5" w:name="OLE_LINK2"/>
      <w:r w:rsidRPr="00A06272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Pr="00A06272">
        <w:rPr>
          <w:rFonts w:ascii="Times New Roman" w:eastAsia="宋体" w:hAnsi="Times New Roman" w:cs="Times New Roman"/>
          <w:b/>
          <w:noProof/>
          <w:sz w:val="24"/>
          <w:szCs w:val="24"/>
        </w:rPr>
        <w:t>Figure S</w:t>
      </w:r>
      <w:r w:rsidR="00576AE9" w:rsidRPr="00431312">
        <w:rPr>
          <w:rFonts w:ascii="Times New Roman" w:eastAsia="宋体" w:hAnsi="Times New Roman" w:cs="Times New Roman"/>
          <w:b/>
          <w:noProof/>
          <w:sz w:val="24"/>
          <w:szCs w:val="24"/>
        </w:rPr>
        <w:t>3</w:t>
      </w:r>
      <w:bookmarkEnd w:id="5"/>
      <w:r w:rsidR="00576AE9" w:rsidRPr="00A06272">
        <w:rPr>
          <w:rFonts w:ascii="Times New Roman" w:eastAsia="宋体" w:hAnsi="Times New Roman" w:cs="Times New Roman"/>
          <w:noProof/>
          <w:sz w:val="24"/>
          <w:szCs w:val="24"/>
        </w:rPr>
        <w:t xml:space="preserve">. </w:t>
      </w:r>
      <w:r w:rsidR="00576AE9" w:rsidRPr="00431312">
        <w:rPr>
          <w:rFonts w:ascii="Times New Roman" w:eastAsia="宋体" w:hAnsi="Times New Roman" w:cs="Times New Roman"/>
          <w:b/>
          <w:noProof/>
          <w:sz w:val="24"/>
          <w:szCs w:val="24"/>
        </w:rPr>
        <w:t>Standard curve of GFP fluorescence versus GFP yield</w:t>
      </w:r>
    </w:p>
    <w:p w14:paraId="3FCCFDA4" w14:textId="272E78FA" w:rsidR="00576AE9" w:rsidRPr="00A06272" w:rsidRDefault="00576AE9" w:rsidP="00576AE9">
      <w:pPr>
        <w:spacing w:line="48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br w:type="page"/>
      </w:r>
    </w:p>
    <w:p w14:paraId="30F65DCC" w14:textId="24111A8D" w:rsidR="00776279" w:rsidRPr="00A06272" w:rsidRDefault="00776279" w:rsidP="00776279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A06272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394F894" wp14:editId="25111A83">
            <wp:extent cx="4082064" cy="75170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723" cy="7521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93937" w14:textId="4FB48738" w:rsidR="00776279" w:rsidRPr="00A06272" w:rsidRDefault="00281AD0" w:rsidP="00776279">
      <w:pPr>
        <w:rPr>
          <w:rFonts w:ascii="Times New Roman" w:hAnsi="Times New Roman" w:cs="Times New Roman"/>
          <w:sz w:val="24"/>
          <w:szCs w:val="24"/>
        </w:rPr>
      </w:pPr>
      <w:r w:rsidRPr="00A06272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Pr="00A06272">
        <w:rPr>
          <w:rFonts w:ascii="Times New Roman" w:eastAsia="宋体" w:hAnsi="Times New Roman" w:cs="Times New Roman"/>
          <w:b/>
          <w:noProof/>
          <w:sz w:val="24"/>
          <w:szCs w:val="24"/>
        </w:rPr>
        <w:t>Figure S</w:t>
      </w:r>
      <w:r w:rsidR="00576AE9" w:rsidRPr="00431312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 w:rsidR="00776279" w:rsidRPr="00A06272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776279" w:rsidRPr="00431312">
        <w:rPr>
          <w:rFonts w:ascii="Times New Roman" w:eastAsia="宋体" w:hAnsi="Times New Roman" w:cs="Times New Roman"/>
          <w:b/>
          <w:kern w:val="0"/>
          <w:sz w:val="24"/>
          <w:szCs w:val="24"/>
        </w:rPr>
        <w:t>Analysis of DSD optimization</w:t>
      </w:r>
      <w:r w:rsidR="00776279" w:rsidRPr="00A0627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31312"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  <w:r w:rsidR="00776279" w:rsidRPr="00A06272">
        <w:rPr>
          <w:rFonts w:ascii="Times New Roman" w:eastAsia="宋体" w:hAnsi="Times New Roman" w:cs="Times New Roman"/>
          <w:kern w:val="0"/>
          <w:sz w:val="24"/>
          <w:szCs w:val="24"/>
        </w:rPr>
        <w:t>(A</w:t>
      </w:r>
      <w:r w:rsidR="00AE3AD1" w:rsidRPr="00A06272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776279" w:rsidRPr="00A06272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lationship between predicted fluorescence intensity and experimental results</w:t>
      </w:r>
      <w:r w:rsidR="00AE3AD1" w:rsidRPr="00A06272">
        <w:rPr>
          <w:rFonts w:ascii="Times New Roman" w:eastAsia="宋体" w:hAnsi="Times New Roman" w:cs="Times New Roman"/>
          <w:kern w:val="0"/>
          <w:sz w:val="24"/>
          <w:szCs w:val="24"/>
        </w:rPr>
        <w:t>. (</w:t>
      </w:r>
      <w:r w:rsidR="00776279" w:rsidRPr="00A06272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="00AE3AD1" w:rsidRPr="00A06272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776279" w:rsidRPr="00A06272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teractions between different factors</w:t>
      </w:r>
      <w:r w:rsidR="00AE3AD1" w:rsidRPr="00A06272">
        <w:rPr>
          <w:rFonts w:ascii="Times New Roman" w:eastAsia="宋体" w:hAnsi="Times New Roman" w:cs="Times New Roman"/>
          <w:kern w:val="0"/>
          <w:sz w:val="24"/>
          <w:szCs w:val="24"/>
        </w:rPr>
        <w:t>. (</w:t>
      </w:r>
      <w:r w:rsidR="00776279" w:rsidRPr="00A06272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="00AE3AD1" w:rsidRPr="00A06272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776279" w:rsidRPr="00A06272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ediction profiler of DSD model</w:t>
      </w:r>
      <w:r w:rsidR="00210A49" w:rsidRPr="00A06272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sectPr w:rsidR="00776279" w:rsidRPr="00A06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6B98FA" w14:textId="77777777" w:rsidR="00176A08" w:rsidRDefault="00176A08" w:rsidP="00576AE9">
      <w:r>
        <w:separator/>
      </w:r>
    </w:p>
  </w:endnote>
  <w:endnote w:type="continuationSeparator" w:id="0">
    <w:p w14:paraId="0828794D" w14:textId="77777777" w:rsidR="00176A08" w:rsidRDefault="00176A08" w:rsidP="00576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26C6AA" w14:textId="77777777" w:rsidR="00176A08" w:rsidRDefault="00176A08" w:rsidP="00576AE9">
      <w:r>
        <w:separator/>
      </w:r>
    </w:p>
  </w:footnote>
  <w:footnote w:type="continuationSeparator" w:id="0">
    <w:p w14:paraId="1414CD76" w14:textId="77777777" w:rsidR="00176A08" w:rsidRDefault="00176A08" w:rsidP="00576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9AB"/>
    <w:rsid w:val="00002F29"/>
    <w:rsid w:val="0001094B"/>
    <w:rsid w:val="00176A08"/>
    <w:rsid w:val="001D5ACC"/>
    <w:rsid w:val="00210A49"/>
    <w:rsid w:val="00260A27"/>
    <w:rsid w:val="00281AD0"/>
    <w:rsid w:val="002C5285"/>
    <w:rsid w:val="003009AB"/>
    <w:rsid w:val="00431312"/>
    <w:rsid w:val="004F6631"/>
    <w:rsid w:val="00552C04"/>
    <w:rsid w:val="00562C3B"/>
    <w:rsid w:val="00576AE9"/>
    <w:rsid w:val="0058145A"/>
    <w:rsid w:val="00607031"/>
    <w:rsid w:val="00680020"/>
    <w:rsid w:val="00680F67"/>
    <w:rsid w:val="006D77C2"/>
    <w:rsid w:val="00752B6B"/>
    <w:rsid w:val="00776279"/>
    <w:rsid w:val="008930FE"/>
    <w:rsid w:val="008F5884"/>
    <w:rsid w:val="00A06272"/>
    <w:rsid w:val="00A4152C"/>
    <w:rsid w:val="00AA56D6"/>
    <w:rsid w:val="00AE3AD1"/>
    <w:rsid w:val="00B661CE"/>
    <w:rsid w:val="00C03745"/>
    <w:rsid w:val="00D5338A"/>
    <w:rsid w:val="00D9510E"/>
    <w:rsid w:val="00E13D8E"/>
    <w:rsid w:val="00F47599"/>
    <w:rsid w:val="00F8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7A8D7C"/>
  <w15:chartTrackingRefBased/>
  <w15:docId w15:val="{1B48AFC6-3525-4078-9427-10842FD85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6A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76279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576A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76AE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76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76AE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13D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3D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5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帐户</cp:lastModifiedBy>
  <cp:revision>6</cp:revision>
  <dcterms:created xsi:type="dcterms:W3CDTF">2025-06-24T05:45:00Z</dcterms:created>
  <dcterms:modified xsi:type="dcterms:W3CDTF">2025-07-24T01:45:00Z</dcterms:modified>
</cp:coreProperties>
</file>